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AABD0" w14:textId="3233BAF0" w:rsidR="0050737F" w:rsidRDefault="00462FE3" w:rsidP="005C3920">
      <w:pPr>
        <w:jc w:val="both"/>
        <w:rPr>
          <w:rFonts w:ascii="Arial" w:hAnsi="Arial" w:cs="Arial"/>
        </w:rPr>
      </w:pPr>
      <w:r w:rsidRPr="00300AE4">
        <w:rPr>
          <w:rFonts w:ascii="Arial" w:hAnsi="Arial" w:cs="Arial"/>
          <w:b/>
          <w:bCs/>
        </w:rPr>
        <w:t>Table S</w:t>
      </w:r>
      <w:r w:rsidR="00C35BD1">
        <w:rPr>
          <w:rFonts w:ascii="Arial" w:hAnsi="Arial" w:cs="Arial"/>
          <w:b/>
          <w:bCs/>
        </w:rPr>
        <w:t>3</w:t>
      </w:r>
      <w:r w:rsidRPr="00300AE4">
        <w:rPr>
          <w:rFonts w:ascii="Arial" w:hAnsi="Arial" w:cs="Arial"/>
          <w:b/>
          <w:bCs/>
        </w:rPr>
        <w:t>.</w:t>
      </w:r>
      <w:r w:rsidRPr="00462FE3">
        <w:rPr>
          <w:rFonts w:ascii="Arial" w:hAnsi="Arial" w:cs="Arial"/>
        </w:rPr>
        <w:t xml:space="preserve"> </w:t>
      </w:r>
      <w:r w:rsidR="00A91006">
        <w:rPr>
          <w:rFonts w:ascii="Arial" w:hAnsi="Arial" w:cs="Arial"/>
        </w:rPr>
        <w:t xml:space="preserve">The </w:t>
      </w:r>
      <w:r w:rsidR="00C35BD1">
        <w:rPr>
          <w:rFonts w:ascii="Arial" w:hAnsi="Arial" w:cs="Arial"/>
        </w:rPr>
        <w:t>primers</w:t>
      </w:r>
      <w:r w:rsidR="00902878">
        <w:rPr>
          <w:rFonts w:ascii="Arial" w:hAnsi="Arial" w:cs="Arial"/>
        </w:rPr>
        <w:t xml:space="preserve"> </w:t>
      </w:r>
      <w:r w:rsidR="00C35BD1">
        <w:rPr>
          <w:rFonts w:ascii="Arial" w:hAnsi="Arial" w:cs="Arial"/>
        </w:rPr>
        <w:t>used in this study</w:t>
      </w:r>
      <w:r w:rsidR="005C3920">
        <w:rPr>
          <w:rFonts w:ascii="Arial" w:hAnsi="Arial" w:cs="Arial"/>
        </w:rPr>
        <w:t>.</w:t>
      </w:r>
      <w:r w:rsidR="000E3916">
        <w:rPr>
          <w:rFonts w:ascii="Arial" w:hAnsi="Arial" w:cs="Arial"/>
        </w:rPr>
        <w:t xml:space="preserve"> </w:t>
      </w:r>
    </w:p>
    <w:tbl>
      <w:tblPr>
        <w:tblW w:w="70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00"/>
        <w:gridCol w:w="4760"/>
        <w:gridCol w:w="222"/>
      </w:tblGrid>
      <w:tr w:rsidR="00976C9E" w:rsidRPr="00976C9E" w14:paraId="2F69643C" w14:textId="77777777" w:rsidTr="00976C9E">
        <w:trPr>
          <w:gridAfter w:val="1"/>
          <w:wAfter w:w="36" w:type="dxa"/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898D" w14:textId="77777777" w:rsidR="00976C9E" w:rsidRPr="00976C9E" w:rsidRDefault="00976C9E" w:rsidP="00976C9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A622" w14:textId="77777777" w:rsidR="00976C9E" w:rsidRPr="00976C9E" w:rsidRDefault="00976C9E" w:rsidP="00976C9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976C9E" w:rsidRPr="00976C9E" w14:paraId="6427763C" w14:textId="77777777" w:rsidTr="00976C9E">
        <w:trPr>
          <w:gridAfter w:val="1"/>
          <w:wAfter w:w="36" w:type="dxa"/>
          <w:trHeight w:val="7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0B44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ck </w:t>
            </w:r>
            <w:r w:rsidRPr="00976C9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15C1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GCGACGTAGCAG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GGTATCGTGCTCGACTC</w:t>
            </w:r>
          </w:p>
        </w:tc>
      </w:tr>
      <w:tr w:rsidR="00976C9E" w:rsidRPr="00976C9E" w14:paraId="7F4CC7BA" w14:textId="77777777" w:rsidTr="00976C9E">
        <w:trPr>
          <w:gridAfter w:val="1"/>
          <w:wAfter w:w="36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D5E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use </w:t>
            </w:r>
            <w:r w:rsidRPr="00976C9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E827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AGCGGGAAATCGTGCGTG       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AGGGTACATGGTGGTGCC</w:t>
            </w:r>
          </w:p>
        </w:tc>
      </w:tr>
      <w:tr w:rsidR="00976C9E" w:rsidRPr="00976C9E" w14:paraId="78A25573" w14:textId="77777777" w:rsidTr="00976C9E">
        <w:trPr>
          <w:gridAfter w:val="1"/>
          <w:wAfter w:w="36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272D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relia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6C9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B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6C5E3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TTCAATCAGGTAACGGCACA      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GACGCRRGAGACCCTGAAAG</w:t>
            </w:r>
          </w:p>
        </w:tc>
      </w:tr>
      <w:tr w:rsidR="00B75EFC" w:rsidRPr="00976C9E" w14:paraId="7683ABBC" w14:textId="77777777" w:rsidTr="00976C9E">
        <w:trPr>
          <w:gridAfter w:val="1"/>
          <w:wAfter w:w="36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BBFF3" w14:textId="48A07E70" w:rsidR="00B75EFC" w:rsidRPr="00A773F9" w:rsidRDefault="00A773F9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3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ponectin WT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F9DC1" w14:textId="454D3876" w:rsidR="00B75EFC" w:rsidRPr="00976C9E" w:rsidRDefault="00A773F9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</w:t>
            </w:r>
            <w:r w:rsidR="006A3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A34E8" w:rsidRPr="006A3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TGCTGCCATGTTCCCAT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: </w:t>
            </w:r>
            <w:r w:rsidR="00EC1F52" w:rsidRPr="00EC1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TGTCTGTGTCTAGGCCTT</w:t>
            </w:r>
          </w:p>
        </w:tc>
      </w:tr>
      <w:tr w:rsidR="00B75EFC" w:rsidRPr="00976C9E" w14:paraId="1376E6DF" w14:textId="77777777" w:rsidTr="00976C9E">
        <w:trPr>
          <w:gridAfter w:val="1"/>
          <w:wAfter w:w="36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FA712" w14:textId="50B5FA7A" w:rsidR="00B75EFC" w:rsidRPr="00976C9E" w:rsidRDefault="00A773F9" w:rsidP="00976C9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773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iponect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90878" w14:textId="30FB3724" w:rsidR="00B75EFC" w:rsidRPr="00976C9E" w:rsidRDefault="00A773F9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</w:t>
            </w:r>
            <w:r w:rsidR="007B5083" w:rsidRPr="006A3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CTGCCATGTTCCCAT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: </w:t>
            </w:r>
            <w:r w:rsidR="007B5083" w:rsidRPr="007B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GACTGCCTTGGGA</w:t>
            </w:r>
          </w:p>
        </w:tc>
      </w:tr>
      <w:tr w:rsidR="00976C9E" w:rsidRPr="00976C9E" w14:paraId="0BC3220B" w14:textId="77777777" w:rsidTr="00976C9E">
        <w:trPr>
          <w:gridAfter w:val="1"/>
          <w:wAfter w:w="36" w:type="dxa"/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21A1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P qPC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D2E9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: GCGAGGAAAACGAGGAAAG   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TGAGGAGAAATGCGTATCG</w:t>
            </w:r>
          </w:p>
        </w:tc>
      </w:tr>
      <w:tr w:rsidR="00976C9E" w:rsidRPr="00976C9E" w14:paraId="114F28F2" w14:textId="77777777" w:rsidTr="00976C9E">
        <w:trPr>
          <w:gridAfter w:val="1"/>
          <w:wAfter w:w="36" w:type="dxa"/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BAF7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-α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6DB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AGGCACTCCCCCAAAAGATG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TGGTGGTTTGTGAGTGTGAGG</w:t>
            </w:r>
          </w:p>
        </w:tc>
      </w:tr>
      <w:tr w:rsidR="00976C9E" w:rsidRPr="00976C9E" w14:paraId="2363EE82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993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A46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AA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23F48715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C9A4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8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7F4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ACTCTTGCGTCAACTTCAAGG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AGGCTGTCTTTTGTCAACGA</w:t>
            </w:r>
          </w:p>
        </w:tc>
        <w:tc>
          <w:tcPr>
            <w:tcW w:w="36" w:type="dxa"/>
            <w:vAlign w:val="center"/>
            <w:hideMark/>
          </w:tcPr>
          <w:p w14:paraId="0B5DAE4D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0DD91F23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F290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7885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A0B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1A3D7A18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2DFF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76E3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ATACCACTCCCAACAGACCT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CAGTTTGGTAGCATCCATC</w:t>
            </w:r>
          </w:p>
        </w:tc>
        <w:tc>
          <w:tcPr>
            <w:tcW w:w="36" w:type="dxa"/>
            <w:vAlign w:val="center"/>
            <w:hideMark/>
          </w:tcPr>
          <w:p w14:paraId="1656C7D8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1679D0CF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AF47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1859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FB34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585997F9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63A6" w14:textId="77777777" w:rsidR="00976C9E" w:rsidRPr="00976C9E" w:rsidRDefault="00976C9E" w:rsidP="00976C9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C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β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B7F6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CAGTGGTTCGAGGCCTAAT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GCTGCTTCAGACACTTGCAC</w:t>
            </w:r>
          </w:p>
        </w:tc>
        <w:tc>
          <w:tcPr>
            <w:tcW w:w="36" w:type="dxa"/>
            <w:vAlign w:val="center"/>
            <w:hideMark/>
          </w:tcPr>
          <w:p w14:paraId="3A793E58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662AC14C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1BC7" w14:textId="77777777" w:rsidR="00976C9E" w:rsidRPr="00976C9E" w:rsidRDefault="00976C9E" w:rsidP="00976C9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5F7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8BF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77DB3C6A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7F9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7F4D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CCAGGTGTCATTTTCCTGAC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TCAAGCCCCTGCTCTACAC</w:t>
            </w:r>
          </w:p>
        </w:tc>
        <w:tc>
          <w:tcPr>
            <w:tcW w:w="36" w:type="dxa"/>
            <w:vAlign w:val="center"/>
            <w:hideMark/>
          </w:tcPr>
          <w:p w14:paraId="3A12A1F0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7BC489BC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B29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C723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9F6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59D80F02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FA6B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-γ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9DEF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AGGAACTGGCAAAAGGATGG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ACCTGTGGGTTGTTGACCTC</w:t>
            </w:r>
          </w:p>
        </w:tc>
        <w:tc>
          <w:tcPr>
            <w:tcW w:w="36" w:type="dxa"/>
            <w:vAlign w:val="center"/>
            <w:hideMark/>
          </w:tcPr>
          <w:p w14:paraId="6622A31A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2EB15F11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B583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511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5F0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0817C9D3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D1C9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4F838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ACAGCACATGCATCTCCCA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GTGTCCGAGCCATATGGTGA</w:t>
            </w:r>
          </w:p>
        </w:tc>
        <w:tc>
          <w:tcPr>
            <w:tcW w:w="36" w:type="dxa"/>
            <w:vAlign w:val="center"/>
            <w:hideMark/>
          </w:tcPr>
          <w:p w14:paraId="63A33AE8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206820A6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65A94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D98B5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59C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286A6BF2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4A7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0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4A25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GTACAGCCGGGAAGACAATAAC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GCATTAAGGAGTCGGTTAGCAG</w:t>
            </w:r>
          </w:p>
        </w:tc>
        <w:tc>
          <w:tcPr>
            <w:tcW w:w="36" w:type="dxa"/>
            <w:vAlign w:val="center"/>
            <w:hideMark/>
          </w:tcPr>
          <w:p w14:paraId="6F0831C6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4FF620B7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F5DD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D5A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F77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7539534F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E951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2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A44A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AAGAGGAAGCCCAAGAAAGC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AATGGGAATCCTGCTCACTG</w:t>
            </w:r>
          </w:p>
        </w:tc>
        <w:tc>
          <w:tcPr>
            <w:tcW w:w="36" w:type="dxa"/>
            <w:vAlign w:val="center"/>
            <w:hideMark/>
          </w:tcPr>
          <w:p w14:paraId="695B78E2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0A74CF1A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FC67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8DB40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0C4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4CFD36C9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C5DA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818E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CGGATGCGACAAAAATCAC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GTTTGGCACATCCATCTC</w:t>
            </w:r>
          </w:p>
        </w:tc>
        <w:tc>
          <w:tcPr>
            <w:tcW w:w="36" w:type="dxa"/>
            <w:vAlign w:val="center"/>
            <w:hideMark/>
          </w:tcPr>
          <w:p w14:paraId="398F6407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4CA604FE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997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E31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5C8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1B3615C4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6E3A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2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5467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ATCGTTTTGCTGGTGTCTCC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CTTCTTCAGGCGTGTCACAG</w:t>
            </w:r>
          </w:p>
        </w:tc>
        <w:tc>
          <w:tcPr>
            <w:tcW w:w="36" w:type="dxa"/>
            <w:vAlign w:val="center"/>
            <w:hideMark/>
          </w:tcPr>
          <w:p w14:paraId="1FC9C923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34CF1341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DAFB6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92BD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A49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46A3CFC1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6B33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-β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3B0C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TGGAGCAACATGTGGAACTC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TGCCGTACAACTCCAGTGAC</w:t>
            </w:r>
          </w:p>
        </w:tc>
        <w:tc>
          <w:tcPr>
            <w:tcW w:w="36" w:type="dxa"/>
            <w:vAlign w:val="center"/>
            <w:hideMark/>
          </w:tcPr>
          <w:p w14:paraId="4F212C0D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080DBFB0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6019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0B7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9E0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76C9E" w:rsidRPr="00976C9E" w14:paraId="5C77E3C8" w14:textId="77777777" w:rsidTr="00976C9E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796A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L-17 qPCR</w:t>
            </w:r>
          </w:p>
        </w:tc>
        <w:tc>
          <w:tcPr>
            <w:tcW w:w="4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8D02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: TCATCTGTGTCTCTGATGCTGTTG</w:t>
            </w:r>
            <w:r w:rsidRPr="00976C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: TCGCTGCCTTCACTGT</w:t>
            </w:r>
          </w:p>
        </w:tc>
        <w:tc>
          <w:tcPr>
            <w:tcW w:w="36" w:type="dxa"/>
            <w:vAlign w:val="center"/>
            <w:hideMark/>
          </w:tcPr>
          <w:p w14:paraId="1C6B53BB" w14:textId="77777777" w:rsidR="00976C9E" w:rsidRPr="00976C9E" w:rsidRDefault="00976C9E" w:rsidP="00976C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C9E" w:rsidRPr="00976C9E" w14:paraId="1D685EC5" w14:textId="77777777" w:rsidTr="00976C9E">
        <w:trPr>
          <w:trHeight w:val="32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A47FE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E165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EED" w14:textId="77777777" w:rsidR="00976C9E" w:rsidRPr="00976C9E" w:rsidRDefault="00976C9E" w:rsidP="00976C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647DC04" w14:textId="51C6450E" w:rsidR="00860FB9" w:rsidRDefault="00860FB9">
      <w:pPr>
        <w:rPr>
          <w:rFonts w:ascii="Arial" w:hAnsi="Arial" w:cs="Arial"/>
        </w:rPr>
      </w:pPr>
    </w:p>
    <w:sectPr w:rsidR="00860FB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0970F" w14:textId="77777777" w:rsidR="00BB371B" w:rsidRDefault="00BB371B" w:rsidP="009C40ED">
      <w:r>
        <w:separator/>
      </w:r>
    </w:p>
  </w:endnote>
  <w:endnote w:type="continuationSeparator" w:id="0">
    <w:p w14:paraId="7E46C151" w14:textId="77777777" w:rsidR="00BB371B" w:rsidRDefault="00BB371B" w:rsidP="009C4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9505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22305A" w14:textId="7A7101F3" w:rsidR="009C40ED" w:rsidRDefault="009C40ED" w:rsidP="00896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8388C2" w14:textId="77777777" w:rsidR="009C40ED" w:rsidRDefault="009C40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0999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779DD" w14:textId="46ED0706" w:rsidR="009C40ED" w:rsidRDefault="009C40ED" w:rsidP="00896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747F61" w14:textId="77777777" w:rsidR="009C40ED" w:rsidRDefault="009C4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03BF" w14:textId="77777777" w:rsidR="00BB371B" w:rsidRDefault="00BB371B" w:rsidP="009C40ED">
      <w:r>
        <w:separator/>
      </w:r>
    </w:p>
  </w:footnote>
  <w:footnote w:type="continuationSeparator" w:id="0">
    <w:p w14:paraId="3A37565D" w14:textId="77777777" w:rsidR="00BB371B" w:rsidRDefault="00BB371B" w:rsidP="009C4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08"/>
    <w:rsid w:val="00002481"/>
    <w:rsid w:val="000028F2"/>
    <w:rsid w:val="00002DF3"/>
    <w:rsid w:val="00003BE5"/>
    <w:rsid w:val="00003DF9"/>
    <w:rsid w:val="000060EB"/>
    <w:rsid w:val="00012DC2"/>
    <w:rsid w:val="00013F0C"/>
    <w:rsid w:val="000213F3"/>
    <w:rsid w:val="000252B2"/>
    <w:rsid w:val="00031B5B"/>
    <w:rsid w:val="000321B5"/>
    <w:rsid w:val="0004086C"/>
    <w:rsid w:val="000612E6"/>
    <w:rsid w:val="000623E0"/>
    <w:rsid w:val="00064D80"/>
    <w:rsid w:val="00067707"/>
    <w:rsid w:val="000703E1"/>
    <w:rsid w:val="00070B9E"/>
    <w:rsid w:val="00071834"/>
    <w:rsid w:val="0007197C"/>
    <w:rsid w:val="0007315E"/>
    <w:rsid w:val="000803FB"/>
    <w:rsid w:val="00080CA8"/>
    <w:rsid w:val="0008422B"/>
    <w:rsid w:val="00084A26"/>
    <w:rsid w:val="0009041A"/>
    <w:rsid w:val="00094D01"/>
    <w:rsid w:val="00095520"/>
    <w:rsid w:val="000957D4"/>
    <w:rsid w:val="00097257"/>
    <w:rsid w:val="000A2DD2"/>
    <w:rsid w:val="000A3926"/>
    <w:rsid w:val="000B0BA2"/>
    <w:rsid w:val="000B4CB1"/>
    <w:rsid w:val="000B5FC1"/>
    <w:rsid w:val="000C0312"/>
    <w:rsid w:val="000C54DC"/>
    <w:rsid w:val="000D0378"/>
    <w:rsid w:val="000D4C0F"/>
    <w:rsid w:val="000E2CB2"/>
    <w:rsid w:val="000E3916"/>
    <w:rsid w:val="000F2CDD"/>
    <w:rsid w:val="000F59DE"/>
    <w:rsid w:val="000F5E3E"/>
    <w:rsid w:val="001012D1"/>
    <w:rsid w:val="00101C29"/>
    <w:rsid w:val="0011489C"/>
    <w:rsid w:val="00122D76"/>
    <w:rsid w:val="0012598C"/>
    <w:rsid w:val="001320C5"/>
    <w:rsid w:val="001334A9"/>
    <w:rsid w:val="00152B47"/>
    <w:rsid w:val="00154D25"/>
    <w:rsid w:val="0015635C"/>
    <w:rsid w:val="00157198"/>
    <w:rsid w:val="0016218D"/>
    <w:rsid w:val="001640CD"/>
    <w:rsid w:val="00172EE5"/>
    <w:rsid w:val="00183408"/>
    <w:rsid w:val="00183AE9"/>
    <w:rsid w:val="001861A9"/>
    <w:rsid w:val="00193C1C"/>
    <w:rsid w:val="001976A7"/>
    <w:rsid w:val="0019796B"/>
    <w:rsid w:val="001A0C52"/>
    <w:rsid w:val="001A10EC"/>
    <w:rsid w:val="001A4273"/>
    <w:rsid w:val="001A48F5"/>
    <w:rsid w:val="001B022C"/>
    <w:rsid w:val="001B069D"/>
    <w:rsid w:val="001B1F0F"/>
    <w:rsid w:val="001B4CB2"/>
    <w:rsid w:val="001C7848"/>
    <w:rsid w:val="001D11A1"/>
    <w:rsid w:val="001D3913"/>
    <w:rsid w:val="001D3A71"/>
    <w:rsid w:val="001D475C"/>
    <w:rsid w:val="001D662E"/>
    <w:rsid w:val="001D78AE"/>
    <w:rsid w:val="001E757B"/>
    <w:rsid w:val="001F14B4"/>
    <w:rsid w:val="00203EAA"/>
    <w:rsid w:val="00211AFF"/>
    <w:rsid w:val="002131D2"/>
    <w:rsid w:val="00216A1E"/>
    <w:rsid w:val="00222053"/>
    <w:rsid w:val="00253353"/>
    <w:rsid w:val="00254375"/>
    <w:rsid w:val="00256E66"/>
    <w:rsid w:val="002622B8"/>
    <w:rsid w:val="00266EC0"/>
    <w:rsid w:val="00271ABC"/>
    <w:rsid w:val="0027363C"/>
    <w:rsid w:val="00277461"/>
    <w:rsid w:val="0028106D"/>
    <w:rsid w:val="002832F9"/>
    <w:rsid w:val="00285F2E"/>
    <w:rsid w:val="00294999"/>
    <w:rsid w:val="002962C5"/>
    <w:rsid w:val="002966A5"/>
    <w:rsid w:val="00296F34"/>
    <w:rsid w:val="002A21BF"/>
    <w:rsid w:val="002A5346"/>
    <w:rsid w:val="002B1E10"/>
    <w:rsid w:val="002C4221"/>
    <w:rsid w:val="002C5C18"/>
    <w:rsid w:val="002D3EE3"/>
    <w:rsid w:val="002E6C06"/>
    <w:rsid w:val="002F28A6"/>
    <w:rsid w:val="002F709E"/>
    <w:rsid w:val="00300AE4"/>
    <w:rsid w:val="003020B5"/>
    <w:rsid w:val="00317F88"/>
    <w:rsid w:val="00333651"/>
    <w:rsid w:val="00333BED"/>
    <w:rsid w:val="003367DC"/>
    <w:rsid w:val="00340026"/>
    <w:rsid w:val="00347C67"/>
    <w:rsid w:val="00351605"/>
    <w:rsid w:val="003573B3"/>
    <w:rsid w:val="00361F45"/>
    <w:rsid w:val="0036201E"/>
    <w:rsid w:val="0036362C"/>
    <w:rsid w:val="003808BE"/>
    <w:rsid w:val="00380CBE"/>
    <w:rsid w:val="00382FD1"/>
    <w:rsid w:val="00383C16"/>
    <w:rsid w:val="003866DB"/>
    <w:rsid w:val="0039267E"/>
    <w:rsid w:val="00394002"/>
    <w:rsid w:val="00394572"/>
    <w:rsid w:val="00396AE2"/>
    <w:rsid w:val="00397D09"/>
    <w:rsid w:val="003A1385"/>
    <w:rsid w:val="003B1440"/>
    <w:rsid w:val="003B6AC7"/>
    <w:rsid w:val="003C06C1"/>
    <w:rsid w:val="003C095F"/>
    <w:rsid w:val="003C29BD"/>
    <w:rsid w:val="003D031E"/>
    <w:rsid w:val="003D1F5A"/>
    <w:rsid w:val="003D6124"/>
    <w:rsid w:val="003D76B8"/>
    <w:rsid w:val="003E1AC2"/>
    <w:rsid w:val="003E3ED8"/>
    <w:rsid w:val="003F36CB"/>
    <w:rsid w:val="003F4122"/>
    <w:rsid w:val="003F4F54"/>
    <w:rsid w:val="003F7A3E"/>
    <w:rsid w:val="004114BA"/>
    <w:rsid w:val="0041373F"/>
    <w:rsid w:val="00425DDB"/>
    <w:rsid w:val="00425F7A"/>
    <w:rsid w:val="004272BB"/>
    <w:rsid w:val="00431905"/>
    <w:rsid w:val="004320A0"/>
    <w:rsid w:val="004351D4"/>
    <w:rsid w:val="004357CC"/>
    <w:rsid w:val="0044165E"/>
    <w:rsid w:val="00443385"/>
    <w:rsid w:val="004441A3"/>
    <w:rsid w:val="00444F4E"/>
    <w:rsid w:val="004569DE"/>
    <w:rsid w:val="004602B5"/>
    <w:rsid w:val="00462D6E"/>
    <w:rsid w:val="00462FE3"/>
    <w:rsid w:val="00466604"/>
    <w:rsid w:val="00474907"/>
    <w:rsid w:val="00475DC1"/>
    <w:rsid w:val="00476BC5"/>
    <w:rsid w:val="0048531B"/>
    <w:rsid w:val="00485C92"/>
    <w:rsid w:val="004876D8"/>
    <w:rsid w:val="004922A4"/>
    <w:rsid w:val="00493B96"/>
    <w:rsid w:val="004A0014"/>
    <w:rsid w:val="004A0D99"/>
    <w:rsid w:val="004A1411"/>
    <w:rsid w:val="004A2B12"/>
    <w:rsid w:val="004A7E36"/>
    <w:rsid w:val="004C0A4E"/>
    <w:rsid w:val="004C3B1C"/>
    <w:rsid w:val="004D63D1"/>
    <w:rsid w:val="004E35F1"/>
    <w:rsid w:val="004F0F34"/>
    <w:rsid w:val="004F701A"/>
    <w:rsid w:val="00501FB1"/>
    <w:rsid w:val="00505D00"/>
    <w:rsid w:val="0050737F"/>
    <w:rsid w:val="0051617D"/>
    <w:rsid w:val="005161F6"/>
    <w:rsid w:val="005201B2"/>
    <w:rsid w:val="0052069B"/>
    <w:rsid w:val="00522212"/>
    <w:rsid w:val="00522759"/>
    <w:rsid w:val="005318DB"/>
    <w:rsid w:val="005369C5"/>
    <w:rsid w:val="00536F33"/>
    <w:rsid w:val="00541C9A"/>
    <w:rsid w:val="005423CB"/>
    <w:rsid w:val="00542EA7"/>
    <w:rsid w:val="005442A9"/>
    <w:rsid w:val="005630A6"/>
    <w:rsid w:val="00565580"/>
    <w:rsid w:val="00567662"/>
    <w:rsid w:val="005676F0"/>
    <w:rsid w:val="00567AC7"/>
    <w:rsid w:val="00567E8E"/>
    <w:rsid w:val="0058130F"/>
    <w:rsid w:val="00590165"/>
    <w:rsid w:val="005916E7"/>
    <w:rsid w:val="005A0E9B"/>
    <w:rsid w:val="005A549C"/>
    <w:rsid w:val="005A7202"/>
    <w:rsid w:val="005B2B68"/>
    <w:rsid w:val="005C014C"/>
    <w:rsid w:val="005C0D6A"/>
    <w:rsid w:val="005C14BB"/>
    <w:rsid w:val="005C3920"/>
    <w:rsid w:val="005C3A8A"/>
    <w:rsid w:val="005C6A26"/>
    <w:rsid w:val="005C6CE9"/>
    <w:rsid w:val="005D2C8F"/>
    <w:rsid w:val="005E3065"/>
    <w:rsid w:val="005E330D"/>
    <w:rsid w:val="005E5A93"/>
    <w:rsid w:val="005E63CD"/>
    <w:rsid w:val="005F287B"/>
    <w:rsid w:val="005F4938"/>
    <w:rsid w:val="0060264A"/>
    <w:rsid w:val="00606B91"/>
    <w:rsid w:val="00612DEA"/>
    <w:rsid w:val="006153CC"/>
    <w:rsid w:val="006153D8"/>
    <w:rsid w:val="00626418"/>
    <w:rsid w:val="006372EB"/>
    <w:rsid w:val="0064240C"/>
    <w:rsid w:val="00644C0C"/>
    <w:rsid w:val="00652BD3"/>
    <w:rsid w:val="00656015"/>
    <w:rsid w:val="0065728A"/>
    <w:rsid w:val="00657E39"/>
    <w:rsid w:val="0066255D"/>
    <w:rsid w:val="00662802"/>
    <w:rsid w:val="00662DAA"/>
    <w:rsid w:val="00667F74"/>
    <w:rsid w:val="006803EA"/>
    <w:rsid w:val="0068247B"/>
    <w:rsid w:val="00684827"/>
    <w:rsid w:val="00685CE1"/>
    <w:rsid w:val="006959D0"/>
    <w:rsid w:val="00696C4A"/>
    <w:rsid w:val="006A0C12"/>
    <w:rsid w:val="006A12E1"/>
    <w:rsid w:val="006A34E8"/>
    <w:rsid w:val="006A45FE"/>
    <w:rsid w:val="006A4C51"/>
    <w:rsid w:val="006B2E1A"/>
    <w:rsid w:val="006B3BB9"/>
    <w:rsid w:val="006B5F97"/>
    <w:rsid w:val="006B7AAD"/>
    <w:rsid w:val="006C3C7C"/>
    <w:rsid w:val="006C604E"/>
    <w:rsid w:val="006C746E"/>
    <w:rsid w:val="006D0D54"/>
    <w:rsid w:val="006D0E55"/>
    <w:rsid w:val="006D38BE"/>
    <w:rsid w:val="006D7ECF"/>
    <w:rsid w:val="006E2C7A"/>
    <w:rsid w:val="006E3B7B"/>
    <w:rsid w:val="006E6F28"/>
    <w:rsid w:val="006F097B"/>
    <w:rsid w:val="007023ED"/>
    <w:rsid w:val="00703144"/>
    <w:rsid w:val="007047A4"/>
    <w:rsid w:val="00704854"/>
    <w:rsid w:val="007070AB"/>
    <w:rsid w:val="007105CF"/>
    <w:rsid w:val="00714F3A"/>
    <w:rsid w:val="00715622"/>
    <w:rsid w:val="00716E1D"/>
    <w:rsid w:val="00723190"/>
    <w:rsid w:val="007232ED"/>
    <w:rsid w:val="00732E3A"/>
    <w:rsid w:val="00737294"/>
    <w:rsid w:val="00740065"/>
    <w:rsid w:val="00740D9D"/>
    <w:rsid w:val="00741431"/>
    <w:rsid w:val="00745B3C"/>
    <w:rsid w:val="007463C2"/>
    <w:rsid w:val="0075063B"/>
    <w:rsid w:val="00753179"/>
    <w:rsid w:val="00764ECB"/>
    <w:rsid w:val="00765220"/>
    <w:rsid w:val="00767F48"/>
    <w:rsid w:val="00773A37"/>
    <w:rsid w:val="00776972"/>
    <w:rsid w:val="0077754D"/>
    <w:rsid w:val="00780F18"/>
    <w:rsid w:val="0079191C"/>
    <w:rsid w:val="00791B16"/>
    <w:rsid w:val="00795D04"/>
    <w:rsid w:val="007A0F06"/>
    <w:rsid w:val="007A394B"/>
    <w:rsid w:val="007A5C78"/>
    <w:rsid w:val="007B1845"/>
    <w:rsid w:val="007B1AF2"/>
    <w:rsid w:val="007B5083"/>
    <w:rsid w:val="007D1DB1"/>
    <w:rsid w:val="007D5E42"/>
    <w:rsid w:val="007D6D04"/>
    <w:rsid w:val="007F25A8"/>
    <w:rsid w:val="007F5798"/>
    <w:rsid w:val="008001D6"/>
    <w:rsid w:val="00801C4A"/>
    <w:rsid w:val="008038F4"/>
    <w:rsid w:val="00807EC9"/>
    <w:rsid w:val="008270AE"/>
    <w:rsid w:val="00832760"/>
    <w:rsid w:val="00833ADF"/>
    <w:rsid w:val="008348A3"/>
    <w:rsid w:val="008443F6"/>
    <w:rsid w:val="0084507F"/>
    <w:rsid w:val="00845431"/>
    <w:rsid w:val="008512B5"/>
    <w:rsid w:val="00853E9C"/>
    <w:rsid w:val="00853FB1"/>
    <w:rsid w:val="00856EC2"/>
    <w:rsid w:val="00856FDE"/>
    <w:rsid w:val="00860663"/>
    <w:rsid w:val="00860FB9"/>
    <w:rsid w:val="00861E95"/>
    <w:rsid w:val="00862AD5"/>
    <w:rsid w:val="00864776"/>
    <w:rsid w:val="00865ADC"/>
    <w:rsid w:val="00867848"/>
    <w:rsid w:val="00874C9A"/>
    <w:rsid w:val="00890EE3"/>
    <w:rsid w:val="00890FB9"/>
    <w:rsid w:val="00891FEE"/>
    <w:rsid w:val="00896DAB"/>
    <w:rsid w:val="008A16DE"/>
    <w:rsid w:val="008B18D6"/>
    <w:rsid w:val="008B315B"/>
    <w:rsid w:val="008B3568"/>
    <w:rsid w:val="008B7FD2"/>
    <w:rsid w:val="008C0790"/>
    <w:rsid w:val="008C68DA"/>
    <w:rsid w:val="008C7487"/>
    <w:rsid w:val="008D0D36"/>
    <w:rsid w:val="008E1666"/>
    <w:rsid w:val="008E1680"/>
    <w:rsid w:val="008E5CD3"/>
    <w:rsid w:val="008E636F"/>
    <w:rsid w:val="008F0CF7"/>
    <w:rsid w:val="008F597D"/>
    <w:rsid w:val="008F5C7D"/>
    <w:rsid w:val="008F69FA"/>
    <w:rsid w:val="00902878"/>
    <w:rsid w:val="00903758"/>
    <w:rsid w:val="0091018E"/>
    <w:rsid w:val="0091151B"/>
    <w:rsid w:val="0091472A"/>
    <w:rsid w:val="00931DAE"/>
    <w:rsid w:val="00933176"/>
    <w:rsid w:val="009332D5"/>
    <w:rsid w:val="00941942"/>
    <w:rsid w:val="00941E99"/>
    <w:rsid w:val="00946602"/>
    <w:rsid w:val="00946B6B"/>
    <w:rsid w:val="00950680"/>
    <w:rsid w:val="00950A36"/>
    <w:rsid w:val="00951209"/>
    <w:rsid w:val="00951214"/>
    <w:rsid w:val="00955D0C"/>
    <w:rsid w:val="00962CA3"/>
    <w:rsid w:val="00964123"/>
    <w:rsid w:val="00973C53"/>
    <w:rsid w:val="00976C9E"/>
    <w:rsid w:val="009820A2"/>
    <w:rsid w:val="0098316B"/>
    <w:rsid w:val="00986511"/>
    <w:rsid w:val="009877D8"/>
    <w:rsid w:val="00987D73"/>
    <w:rsid w:val="00994D99"/>
    <w:rsid w:val="00994F1E"/>
    <w:rsid w:val="009959D2"/>
    <w:rsid w:val="009959E8"/>
    <w:rsid w:val="00996A05"/>
    <w:rsid w:val="0099719D"/>
    <w:rsid w:val="009A08F9"/>
    <w:rsid w:val="009A7C1A"/>
    <w:rsid w:val="009B0FE8"/>
    <w:rsid w:val="009B3B03"/>
    <w:rsid w:val="009B7D12"/>
    <w:rsid w:val="009B7FD1"/>
    <w:rsid w:val="009C008C"/>
    <w:rsid w:val="009C060E"/>
    <w:rsid w:val="009C28C0"/>
    <w:rsid w:val="009C40ED"/>
    <w:rsid w:val="009C6B34"/>
    <w:rsid w:val="009D2A58"/>
    <w:rsid w:val="009E187C"/>
    <w:rsid w:val="009E2277"/>
    <w:rsid w:val="009E3A7D"/>
    <w:rsid w:val="009E49E5"/>
    <w:rsid w:val="009F2832"/>
    <w:rsid w:val="009F2AE6"/>
    <w:rsid w:val="00A0173A"/>
    <w:rsid w:val="00A12448"/>
    <w:rsid w:val="00A136BE"/>
    <w:rsid w:val="00A20A95"/>
    <w:rsid w:val="00A22725"/>
    <w:rsid w:val="00A24D89"/>
    <w:rsid w:val="00A317F7"/>
    <w:rsid w:val="00A35D41"/>
    <w:rsid w:val="00A52EBC"/>
    <w:rsid w:val="00A57F9C"/>
    <w:rsid w:val="00A7221F"/>
    <w:rsid w:val="00A73404"/>
    <w:rsid w:val="00A74F4A"/>
    <w:rsid w:val="00A773F9"/>
    <w:rsid w:val="00A83EC6"/>
    <w:rsid w:val="00A8736A"/>
    <w:rsid w:val="00A9086F"/>
    <w:rsid w:val="00A91006"/>
    <w:rsid w:val="00A95222"/>
    <w:rsid w:val="00AC11DF"/>
    <w:rsid w:val="00AC38A8"/>
    <w:rsid w:val="00AC75BC"/>
    <w:rsid w:val="00AC7C21"/>
    <w:rsid w:val="00AD105B"/>
    <w:rsid w:val="00AD23AA"/>
    <w:rsid w:val="00AD725D"/>
    <w:rsid w:val="00AF5C9C"/>
    <w:rsid w:val="00B054D8"/>
    <w:rsid w:val="00B05FAB"/>
    <w:rsid w:val="00B0612B"/>
    <w:rsid w:val="00B065C4"/>
    <w:rsid w:val="00B10343"/>
    <w:rsid w:val="00B12564"/>
    <w:rsid w:val="00B21772"/>
    <w:rsid w:val="00B364A5"/>
    <w:rsid w:val="00B3792C"/>
    <w:rsid w:val="00B41689"/>
    <w:rsid w:val="00B579D0"/>
    <w:rsid w:val="00B62231"/>
    <w:rsid w:val="00B73AD6"/>
    <w:rsid w:val="00B75EFC"/>
    <w:rsid w:val="00B7693D"/>
    <w:rsid w:val="00B84390"/>
    <w:rsid w:val="00B90E01"/>
    <w:rsid w:val="00BA3E3F"/>
    <w:rsid w:val="00BB1839"/>
    <w:rsid w:val="00BB371B"/>
    <w:rsid w:val="00BB5D88"/>
    <w:rsid w:val="00BB681D"/>
    <w:rsid w:val="00BC18B3"/>
    <w:rsid w:val="00BD0DF4"/>
    <w:rsid w:val="00BD7650"/>
    <w:rsid w:val="00BE7E47"/>
    <w:rsid w:val="00BF1D15"/>
    <w:rsid w:val="00BF293D"/>
    <w:rsid w:val="00BF5561"/>
    <w:rsid w:val="00BF5E1E"/>
    <w:rsid w:val="00BF7AA2"/>
    <w:rsid w:val="00C1351B"/>
    <w:rsid w:val="00C21D5D"/>
    <w:rsid w:val="00C23670"/>
    <w:rsid w:val="00C23F74"/>
    <w:rsid w:val="00C3362B"/>
    <w:rsid w:val="00C354CE"/>
    <w:rsid w:val="00C35BD1"/>
    <w:rsid w:val="00C36CC7"/>
    <w:rsid w:val="00C43972"/>
    <w:rsid w:val="00C47A0E"/>
    <w:rsid w:val="00C47F36"/>
    <w:rsid w:val="00C6124B"/>
    <w:rsid w:val="00C61345"/>
    <w:rsid w:val="00C63589"/>
    <w:rsid w:val="00C64193"/>
    <w:rsid w:val="00C753A3"/>
    <w:rsid w:val="00C83B09"/>
    <w:rsid w:val="00C83B1E"/>
    <w:rsid w:val="00C8584A"/>
    <w:rsid w:val="00C86136"/>
    <w:rsid w:val="00C94AC2"/>
    <w:rsid w:val="00CA1892"/>
    <w:rsid w:val="00CA768E"/>
    <w:rsid w:val="00CA7CEB"/>
    <w:rsid w:val="00CC54FC"/>
    <w:rsid w:val="00CC785A"/>
    <w:rsid w:val="00CD0AF8"/>
    <w:rsid w:val="00CD796E"/>
    <w:rsid w:val="00CF073E"/>
    <w:rsid w:val="00CF3473"/>
    <w:rsid w:val="00CF44D8"/>
    <w:rsid w:val="00CF4836"/>
    <w:rsid w:val="00CF5B12"/>
    <w:rsid w:val="00D05D1D"/>
    <w:rsid w:val="00D06845"/>
    <w:rsid w:val="00D10DE9"/>
    <w:rsid w:val="00D234D3"/>
    <w:rsid w:val="00D2683B"/>
    <w:rsid w:val="00D30D92"/>
    <w:rsid w:val="00D31AAD"/>
    <w:rsid w:val="00D400F6"/>
    <w:rsid w:val="00D40AAD"/>
    <w:rsid w:val="00D450EB"/>
    <w:rsid w:val="00D4617B"/>
    <w:rsid w:val="00D471A0"/>
    <w:rsid w:val="00D600FD"/>
    <w:rsid w:val="00D67E85"/>
    <w:rsid w:val="00D736E4"/>
    <w:rsid w:val="00D74EA7"/>
    <w:rsid w:val="00D7612F"/>
    <w:rsid w:val="00D8027A"/>
    <w:rsid w:val="00D84AC5"/>
    <w:rsid w:val="00D85803"/>
    <w:rsid w:val="00D90FCD"/>
    <w:rsid w:val="00D9422C"/>
    <w:rsid w:val="00DA0B95"/>
    <w:rsid w:val="00DB0722"/>
    <w:rsid w:val="00DB7F33"/>
    <w:rsid w:val="00DC0A7F"/>
    <w:rsid w:val="00DC0B3F"/>
    <w:rsid w:val="00DC0CAF"/>
    <w:rsid w:val="00DC1618"/>
    <w:rsid w:val="00DC34A0"/>
    <w:rsid w:val="00DD2FB3"/>
    <w:rsid w:val="00DD45BF"/>
    <w:rsid w:val="00DD74E4"/>
    <w:rsid w:val="00DE4161"/>
    <w:rsid w:val="00DE4520"/>
    <w:rsid w:val="00DE7773"/>
    <w:rsid w:val="00DF1EE0"/>
    <w:rsid w:val="00DF2616"/>
    <w:rsid w:val="00DF6E36"/>
    <w:rsid w:val="00E04633"/>
    <w:rsid w:val="00E1167B"/>
    <w:rsid w:val="00E11C17"/>
    <w:rsid w:val="00E17566"/>
    <w:rsid w:val="00E20FF2"/>
    <w:rsid w:val="00E43D6C"/>
    <w:rsid w:val="00E44D9B"/>
    <w:rsid w:val="00E45DE9"/>
    <w:rsid w:val="00E64E07"/>
    <w:rsid w:val="00E7317C"/>
    <w:rsid w:val="00E74669"/>
    <w:rsid w:val="00E82CF8"/>
    <w:rsid w:val="00E8302A"/>
    <w:rsid w:val="00E86BDD"/>
    <w:rsid w:val="00E90535"/>
    <w:rsid w:val="00E9304A"/>
    <w:rsid w:val="00E944B7"/>
    <w:rsid w:val="00E9784F"/>
    <w:rsid w:val="00EA0938"/>
    <w:rsid w:val="00EA4ABC"/>
    <w:rsid w:val="00EB0D0B"/>
    <w:rsid w:val="00EB58AD"/>
    <w:rsid w:val="00EC1F52"/>
    <w:rsid w:val="00EC5460"/>
    <w:rsid w:val="00ED0A14"/>
    <w:rsid w:val="00ED1CA3"/>
    <w:rsid w:val="00ED1F62"/>
    <w:rsid w:val="00ED3AF1"/>
    <w:rsid w:val="00EF33B8"/>
    <w:rsid w:val="00EF4BE9"/>
    <w:rsid w:val="00F0235D"/>
    <w:rsid w:val="00F07EB0"/>
    <w:rsid w:val="00F12B2D"/>
    <w:rsid w:val="00F20256"/>
    <w:rsid w:val="00F2262E"/>
    <w:rsid w:val="00F23524"/>
    <w:rsid w:val="00F23D5B"/>
    <w:rsid w:val="00F242B9"/>
    <w:rsid w:val="00F25DCC"/>
    <w:rsid w:val="00F30A76"/>
    <w:rsid w:val="00F3295B"/>
    <w:rsid w:val="00F44E40"/>
    <w:rsid w:val="00F46815"/>
    <w:rsid w:val="00F46F98"/>
    <w:rsid w:val="00F53C49"/>
    <w:rsid w:val="00F620FE"/>
    <w:rsid w:val="00F66EC6"/>
    <w:rsid w:val="00F74BD4"/>
    <w:rsid w:val="00F7591B"/>
    <w:rsid w:val="00F763C2"/>
    <w:rsid w:val="00F80BB7"/>
    <w:rsid w:val="00F823A5"/>
    <w:rsid w:val="00F8306E"/>
    <w:rsid w:val="00F83ABB"/>
    <w:rsid w:val="00F84CEB"/>
    <w:rsid w:val="00F905BB"/>
    <w:rsid w:val="00F90CBE"/>
    <w:rsid w:val="00F91D16"/>
    <w:rsid w:val="00F92BC8"/>
    <w:rsid w:val="00F934F3"/>
    <w:rsid w:val="00F95249"/>
    <w:rsid w:val="00FA3D1A"/>
    <w:rsid w:val="00FB09F8"/>
    <w:rsid w:val="00FB670C"/>
    <w:rsid w:val="00FD6E1A"/>
    <w:rsid w:val="00FE26BC"/>
    <w:rsid w:val="00FE3FE9"/>
    <w:rsid w:val="00FE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43BBA"/>
  <w15:chartTrackingRefBased/>
  <w15:docId w15:val="{BBFEEBE1-31D0-AC4A-8B42-6E9E9F47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3C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C7C"/>
    <w:rPr>
      <w:color w:val="954F72"/>
      <w:u w:val="single"/>
    </w:rPr>
  </w:style>
  <w:style w:type="paragraph" w:customStyle="1" w:styleId="msonormal0">
    <w:name w:val="msonormal"/>
    <w:basedOn w:val="Normal"/>
    <w:rsid w:val="006C3C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C3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C3C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C3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125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25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83B0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83B0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4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0ED"/>
  </w:style>
  <w:style w:type="character" w:styleId="PageNumber">
    <w:name w:val="page number"/>
    <w:basedOn w:val="DefaultParagraphFont"/>
    <w:uiPriority w:val="99"/>
    <w:semiHidden/>
    <w:unhideWhenUsed/>
    <w:rsid w:val="009C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Xiaotian</dc:creator>
  <cp:keywords/>
  <dc:description/>
  <cp:lastModifiedBy>Tang, Xiaotian</cp:lastModifiedBy>
  <cp:revision>157</cp:revision>
  <dcterms:created xsi:type="dcterms:W3CDTF">2023-03-29T01:51:00Z</dcterms:created>
  <dcterms:modified xsi:type="dcterms:W3CDTF">2023-08-06T20:43:00Z</dcterms:modified>
</cp:coreProperties>
</file>